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748" w:type="dxa"/>
        <w:tblInd w:w="100" w:type="dxa"/>
        <w:tblLook w:val="04A0" w:firstRow="1" w:lastRow="0" w:firstColumn="1" w:lastColumn="0" w:noHBand="0" w:noVBand="1"/>
      </w:tblPr>
      <w:tblGrid>
        <w:gridCol w:w="1516"/>
        <w:gridCol w:w="6232"/>
      </w:tblGrid>
      <w:tr w:rsidR="00946337" w:rsidRPr="005E59D3" w14:paraId="6D5122B1" w14:textId="77777777">
        <w:trPr>
          <w:trHeight w:val="400"/>
        </w:trPr>
        <w:tc>
          <w:tcPr>
            <w:tcW w:w="77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285999" w14:textId="5FC9289D" w:rsidR="00946337" w:rsidRPr="00215B2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15B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able</w:t>
            </w:r>
            <w:r w:rsidR="00215B2B" w:rsidRPr="00215B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215B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:</w:t>
            </w:r>
            <w:r w:rsidR="002F77CE" w:rsidRPr="00215B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215B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Primer </w:t>
            </w:r>
            <w:r w:rsidR="00215B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  <w:r w:rsidRPr="00215B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quences for SCAs</w:t>
            </w:r>
          </w:p>
        </w:tc>
      </w:tr>
      <w:tr w:rsidR="00946337" w:rsidRPr="005E59D3" w14:paraId="4800E1E9" w14:textId="77777777">
        <w:trPr>
          <w:trHeight w:val="400"/>
        </w:trPr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CC4AE7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imer Name</w:t>
            </w:r>
          </w:p>
        </w:tc>
        <w:tc>
          <w:tcPr>
            <w:tcW w:w="6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2F8342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imer Sequence</w:t>
            </w:r>
          </w:p>
        </w:tc>
      </w:tr>
      <w:tr w:rsidR="00946337" w:rsidRPr="005E59D3" w14:paraId="04F21675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1684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1-F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70E8" w14:textId="20D26FF4" w:rsidR="00946337" w:rsidRPr="005E59D3" w:rsidRDefault="00A8721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FAM-</w:t>
            </w: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GGTGATGAGCCCCGGA</w:t>
            </w:r>
          </w:p>
        </w:tc>
      </w:tr>
      <w:tr w:rsidR="00946337" w:rsidRPr="005E59D3" w14:paraId="248826E0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0782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1-R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85A7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GAGGCCTATTCCACTCTGC</w:t>
            </w:r>
          </w:p>
        </w:tc>
      </w:tr>
      <w:tr w:rsidR="00946337" w:rsidRPr="005E59D3" w14:paraId="742470E4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92D7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2-F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7460" w14:textId="2D7231DC" w:rsidR="00946337" w:rsidRPr="005E59D3" w:rsidRDefault="00A8721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FAM-</w:t>
            </w: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GCGAGCCGGTGTATGGG</w:t>
            </w:r>
          </w:p>
        </w:tc>
      </w:tr>
      <w:tr w:rsidR="00946337" w:rsidRPr="005E59D3" w14:paraId="1941F2CF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A218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2-R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7A7B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GGGCGACGCTAGAAGGC</w:t>
            </w:r>
          </w:p>
        </w:tc>
      </w:tr>
      <w:tr w:rsidR="00946337" w:rsidRPr="005E59D3" w14:paraId="51432B0C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2C9D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3-F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92F8" w14:textId="190A9104" w:rsidR="00946337" w:rsidRPr="005E59D3" w:rsidRDefault="00A8721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FAM-</w:t>
            </w: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CAGTGACTACTTTGATTCG</w:t>
            </w:r>
          </w:p>
        </w:tc>
      </w:tr>
      <w:tr w:rsidR="00946337" w:rsidRPr="005E59D3" w14:paraId="56576348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B568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3-R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1A94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GGCCTTTCACATGGATGTGAA</w:t>
            </w:r>
          </w:p>
        </w:tc>
      </w:tr>
      <w:tr w:rsidR="00946337" w:rsidRPr="005E59D3" w14:paraId="28891644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6928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6F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0282" w14:textId="6C58D798" w:rsidR="00946337" w:rsidRPr="005E59D3" w:rsidRDefault="00A8721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FAM-</w:t>
            </w: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aaagggtcagtCAGGTGTCCTATTCCCCTGTGATCCA</w:t>
            </w:r>
          </w:p>
        </w:tc>
      </w:tr>
      <w:tr w:rsidR="00946337" w:rsidRPr="005E59D3" w14:paraId="71E12F18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6C90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6R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E045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aagggtcagtTGGGTACCTCCGAGGGCCGCTGGTG</w:t>
            </w:r>
          </w:p>
        </w:tc>
      </w:tr>
      <w:tr w:rsidR="00946337" w:rsidRPr="005E59D3" w14:paraId="3F50AC42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86B4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7F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1D62" w14:textId="096EDBD0" w:rsidR="00946337" w:rsidRPr="005E59D3" w:rsidRDefault="00A8721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FAM-</w:t>
            </w: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ggtcccaaaagggtcagtTGTTACATTGTAGGAGCGGAA</w:t>
            </w:r>
          </w:p>
        </w:tc>
      </w:tr>
      <w:tr w:rsidR="00946337" w:rsidRPr="005E59D3" w14:paraId="446D3BC7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D420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7R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DA5A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tcccaaaagggtcagtCACGACTGTCCCAGCATCACTT</w:t>
            </w:r>
          </w:p>
        </w:tc>
      </w:tr>
      <w:tr w:rsidR="00946337" w:rsidRPr="005E59D3" w14:paraId="26EDE6F2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6B60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8-F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688D" w14:textId="1C2793FA" w:rsidR="00946337" w:rsidRPr="005E59D3" w:rsidRDefault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FAM-</w:t>
            </w: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CCAATTCCTTGGCTAGACCC</w:t>
            </w:r>
          </w:p>
        </w:tc>
      </w:tr>
      <w:tr w:rsidR="002F77CE" w:rsidRPr="005E59D3" w14:paraId="673FE240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FD2C" w14:textId="6BA3C2A0" w:rsidR="002F77CE" w:rsidRPr="005E59D3" w:rsidRDefault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8-P3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7FFC" w14:textId="0AE9E72E" w:rsidR="002F77CE" w:rsidRPr="005E59D3" w:rsidRDefault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ACGCATCCCAGTTIGAGACG</w:t>
            </w:r>
          </w:p>
        </w:tc>
      </w:tr>
      <w:tr w:rsidR="002F77CE" w:rsidRPr="005E59D3" w14:paraId="22D1F87C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6002" w14:textId="6D28227E" w:rsidR="002F77CE" w:rsidRPr="005E59D3" w:rsidRDefault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8-P4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F51B" w14:textId="53CCAAC0" w:rsidR="002F77CE" w:rsidRPr="005E59D3" w:rsidRDefault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ACGCATCCCAGTTTGAGACGCAGCAGCAGCAGCAG</w:t>
            </w:r>
          </w:p>
        </w:tc>
      </w:tr>
      <w:tr w:rsidR="00946337" w:rsidRPr="005E59D3" w14:paraId="72271F5A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2146" w14:textId="77777777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10-F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1809" w14:textId="073EE31B" w:rsidR="00946337" w:rsidRPr="005E59D3" w:rsidRDefault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AM-CAGATGGCAGAATGATAAACTCAA</w:t>
            </w:r>
          </w:p>
        </w:tc>
      </w:tr>
      <w:tr w:rsidR="00946337" w:rsidRPr="005E59D3" w14:paraId="1047803F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4A95" w14:textId="1D9CC57F" w:rsidR="00946337" w:rsidRPr="005E59D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10-</w:t>
            </w:r>
            <w:r w:rsidR="002F77C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P3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9690" w14:textId="01C2B7CA" w:rsidR="00946337" w:rsidRPr="005E59D3" w:rsidRDefault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ACGCATCCCAGTTTGAGACG</w:t>
            </w:r>
          </w:p>
        </w:tc>
      </w:tr>
      <w:tr w:rsidR="002F77CE" w:rsidRPr="005E59D3" w14:paraId="07000F82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7ADE" w14:textId="0EBA619E" w:rsidR="002F77CE" w:rsidRPr="005E59D3" w:rsidRDefault="002F77CE" w:rsidP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10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P4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785C" w14:textId="3FCA5222" w:rsidR="002F77CE" w:rsidRPr="005E59D3" w:rsidRDefault="002F77CE" w:rsidP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ACGCATCCCAGTTTGAGACGAGAATAGAATAGAATAGAAT</w:t>
            </w:r>
          </w:p>
        </w:tc>
      </w:tr>
      <w:tr w:rsidR="002F77CE" w:rsidRPr="005E59D3" w14:paraId="03625F3A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BF2E" w14:textId="77777777" w:rsidR="002F77CE" w:rsidRPr="005E59D3" w:rsidRDefault="002F77CE" w:rsidP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12-F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C927" w14:textId="6F4F9DEA" w:rsidR="002F77CE" w:rsidRPr="005E59D3" w:rsidRDefault="00A87211" w:rsidP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FAM-</w:t>
            </w:r>
            <w:r w:rsidR="002F77CE"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GCTGGGAAAGAGTCGTG</w:t>
            </w:r>
          </w:p>
        </w:tc>
      </w:tr>
      <w:tr w:rsidR="002F77CE" w:rsidRPr="005E59D3" w14:paraId="2E7A5D96" w14:textId="77777777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D01AC6" w14:textId="77777777" w:rsidR="002F77CE" w:rsidRPr="005E59D3" w:rsidRDefault="002F77CE" w:rsidP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A12-R</w:t>
            </w:r>
          </w:p>
        </w:tc>
        <w:tc>
          <w:tcPr>
            <w:tcW w:w="62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1E78BE" w14:textId="77777777" w:rsidR="002F77CE" w:rsidRPr="005E59D3" w:rsidRDefault="002F77CE" w:rsidP="002F77C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59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CAGCGCACTCACCCTC</w:t>
            </w:r>
          </w:p>
        </w:tc>
      </w:tr>
    </w:tbl>
    <w:p w14:paraId="2965CE84" w14:textId="77777777" w:rsidR="00946337" w:rsidRDefault="00946337">
      <w:pPr>
        <w:rPr>
          <w:sz w:val="15"/>
          <w:szCs w:val="15"/>
        </w:rPr>
      </w:pPr>
    </w:p>
    <w:sectPr w:rsidR="00946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C9732" w14:textId="77777777" w:rsidR="00385DB2" w:rsidRDefault="00385DB2" w:rsidP="00CA253A">
      <w:r>
        <w:separator/>
      </w:r>
    </w:p>
  </w:endnote>
  <w:endnote w:type="continuationSeparator" w:id="0">
    <w:p w14:paraId="558A2E47" w14:textId="77777777" w:rsidR="00385DB2" w:rsidRDefault="00385DB2" w:rsidP="00CA2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FB36E" w14:textId="77777777" w:rsidR="00385DB2" w:rsidRDefault="00385DB2" w:rsidP="00CA253A">
      <w:r>
        <w:separator/>
      </w:r>
    </w:p>
  </w:footnote>
  <w:footnote w:type="continuationSeparator" w:id="0">
    <w:p w14:paraId="38A67278" w14:textId="77777777" w:rsidR="00385DB2" w:rsidRDefault="00385DB2" w:rsidP="00CA2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1717BA"/>
    <w:rsid w:val="00215B2B"/>
    <w:rsid w:val="002F77CE"/>
    <w:rsid w:val="00385DB2"/>
    <w:rsid w:val="003F5A56"/>
    <w:rsid w:val="00470683"/>
    <w:rsid w:val="005E59D3"/>
    <w:rsid w:val="00946337"/>
    <w:rsid w:val="00A87211"/>
    <w:rsid w:val="00CA253A"/>
    <w:rsid w:val="00CF0848"/>
    <w:rsid w:val="00D7085D"/>
    <w:rsid w:val="00E67E12"/>
    <w:rsid w:val="4D17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960AFA"/>
  <w15:docId w15:val="{325EB852-0A28-4949-99B3-95969742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A25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A253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A2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A253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6</Words>
  <Characters>689</Characters>
  <Application>Microsoft Office Word</Application>
  <DocSecurity>0</DocSecurity>
  <Lines>40</Lines>
  <Paragraphs>40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永桥</dc:creator>
  <cp:lastModifiedBy>丽英 潘</cp:lastModifiedBy>
  <cp:revision>6</cp:revision>
  <dcterms:created xsi:type="dcterms:W3CDTF">2025-07-08T03:20:00Z</dcterms:created>
  <dcterms:modified xsi:type="dcterms:W3CDTF">2026-04-13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9A70EAFFE994F9A85F71FBD8D9FEF44_11</vt:lpwstr>
  </property>
  <property fmtid="{D5CDD505-2E9C-101B-9397-08002B2CF9AE}" pid="4" name="KSOTemplateDocerSaveRecord">
    <vt:lpwstr>eyJoZGlkIjoiZjRkM2RlMDZkOGFkZTEzNjY5NzMzMTUxODBlYjllYjAiLCJ1c2VySWQiOiI0NDk2ODIwMDUifQ==</vt:lpwstr>
  </property>
</Properties>
</file>